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7E8" w:rsidRPr="00FB35AB" w:rsidRDefault="001A27E8" w:rsidP="001A27E8">
      <w:pPr>
        <w:rPr>
          <w:rFonts w:ascii="Arial" w:hAnsi="Arial" w:cs="Arial"/>
          <w:b/>
        </w:rPr>
      </w:pPr>
      <w:r w:rsidRPr="00A026DD">
        <w:rPr>
          <w:rFonts w:ascii="Arial" w:hAnsi="Arial" w:cs="Arial"/>
          <w:b/>
        </w:rPr>
        <w:t xml:space="preserve">Supplement </w:t>
      </w:r>
      <w:r w:rsidRPr="00FB35AB">
        <w:rPr>
          <w:rFonts w:ascii="Arial" w:hAnsi="Arial" w:cs="Arial"/>
          <w:b/>
        </w:rPr>
        <w:t xml:space="preserve">Table 2 List of primer sequences used </w:t>
      </w:r>
      <w:r>
        <w:rPr>
          <w:rFonts w:ascii="Arial" w:hAnsi="Arial" w:cs="Arial"/>
          <w:b/>
        </w:rPr>
        <w:t>for the</w:t>
      </w:r>
      <w:r w:rsidRPr="00FB35AB">
        <w:rPr>
          <w:rFonts w:ascii="Arial" w:hAnsi="Arial" w:cs="Arial"/>
          <w:b/>
        </w:rPr>
        <w:t xml:space="preserve"> </w:t>
      </w:r>
      <w:r w:rsidRPr="00FB35AB">
        <w:rPr>
          <w:rFonts w:ascii="Arial" w:hAnsi="Arial" w:cs="Arial"/>
          <w:b/>
          <w:i/>
        </w:rPr>
        <w:t>TRDV</w:t>
      </w:r>
      <w:r w:rsidRPr="00FB35AB">
        <w:rPr>
          <w:rFonts w:ascii="Arial" w:hAnsi="Arial" w:cs="Arial"/>
          <w:b/>
        </w:rPr>
        <w:t xml:space="preserve"> subfami</w:t>
      </w:r>
      <w:r>
        <w:rPr>
          <w:rFonts w:ascii="Arial" w:hAnsi="Arial" w:cs="Arial"/>
          <w:b/>
        </w:rPr>
        <w:t>ies</w:t>
      </w:r>
      <w:r w:rsidRPr="00FB35AB">
        <w:rPr>
          <w:rFonts w:ascii="Arial" w:hAnsi="Arial" w:cs="Arial"/>
          <w:b/>
        </w:rPr>
        <w:t xml:space="preserve"> </w:t>
      </w:r>
    </w:p>
    <w:tbl>
      <w:tblPr>
        <w:tblW w:w="866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61"/>
        <w:gridCol w:w="3515"/>
        <w:gridCol w:w="2542"/>
      </w:tblGrid>
      <w:tr w:rsidR="001A27E8" w:rsidRPr="00FB35AB" w:rsidTr="001A27E8">
        <w:tc>
          <w:tcPr>
            <w:tcW w:w="26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27E8" w:rsidRPr="00FB35AB" w:rsidRDefault="001A27E8" w:rsidP="009D1D2D">
            <w:r w:rsidRPr="00FB35AB">
              <w:t>Primer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:rsidR="001A27E8" w:rsidRPr="00FB35AB" w:rsidRDefault="001A27E8" w:rsidP="009D1D2D">
            <w:r w:rsidRPr="00FB35AB">
              <w:t>Sequenc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A27E8" w:rsidRPr="00FB35AB" w:rsidRDefault="001A27E8" w:rsidP="009D1D2D"/>
        </w:tc>
      </w:tr>
      <w:tr w:rsidR="001A27E8" w:rsidRPr="00FB35AB" w:rsidTr="00123A4F">
        <w:trPr>
          <w:trHeight w:val="3130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A27E8" w:rsidRPr="00FB35AB" w:rsidRDefault="001A27E8" w:rsidP="009D1D2D">
            <w:r w:rsidRPr="00FB35AB">
              <w:t>VD1</w:t>
            </w:r>
          </w:p>
          <w:p w:rsidR="001A27E8" w:rsidRPr="00FB35AB" w:rsidRDefault="001A27E8" w:rsidP="009D1D2D">
            <w:r w:rsidRPr="00FB35AB">
              <w:t>VD2</w:t>
            </w:r>
          </w:p>
          <w:p w:rsidR="001A27E8" w:rsidRPr="00FB35AB" w:rsidRDefault="001A27E8" w:rsidP="009D1D2D">
            <w:r w:rsidRPr="00FB35AB">
              <w:t xml:space="preserve">VD3  </w:t>
            </w:r>
          </w:p>
          <w:p w:rsidR="001A27E8" w:rsidRPr="00FB35AB" w:rsidRDefault="001A27E8" w:rsidP="009D1D2D">
            <w:r w:rsidRPr="00FB35AB">
              <w:t>VD4</w:t>
            </w:r>
          </w:p>
          <w:p w:rsidR="001A27E8" w:rsidRPr="00FB35AB" w:rsidRDefault="001A27E8" w:rsidP="009D1D2D">
            <w:r w:rsidRPr="00FB35AB">
              <w:t>VD5</w:t>
            </w:r>
          </w:p>
          <w:p w:rsidR="001A27E8" w:rsidRPr="00FB35AB" w:rsidRDefault="001A27E8" w:rsidP="009D1D2D">
            <w:r w:rsidRPr="00FB35AB">
              <w:t>VD6</w:t>
            </w:r>
          </w:p>
          <w:p w:rsidR="001A27E8" w:rsidRPr="00FB35AB" w:rsidRDefault="001A27E8" w:rsidP="009D1D2D">
            <w:r w:rsidRPr="00FB35AB">
              <w:t>VD7</w:t>
            </w:r>
          </w:p>
          <w:p w:rsidR="001A27E8" w:rsidRPr="00FB35AB" w:rsidRDefault="001A27E8" w:rsidP="009D1D2D">
            <w:r w:rsidRPr="00FB35AB">
              <w:t>VD8</w:t>
            </w:r>
          </w:p>
          <w:p w:rsidR="001A27E8" w:rsidRPr="00FB35AB" w:rsidRDefault="001A27E8" w:rsidP="009D1D2D">
            <w:r w:rsidRPr="00FB35AB">
              <w:t>Cδ</w:t>
            </w:r>
          </w:p>
          <w:p w:rsidR="001A27E8" w:rsidRPr="00FB35AB" w:rsidRDefault="001A27E8" w:rsidP="009D1D2D">
            <w:r w:rsidRPr="00FB35AB">
              <w:t>Cδ-FAM</w:t>
            </w:r>
          </w:p>
        </w:tc>
        <w:tc>
          <w:tcPr>
            <w:tcW w:w="427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A27E8" w:rsidRPr="00FB35AB" w:rsidRDefault="001A27E8" w:rsidP="009D1D2D">
            <w:r w:rsidRPr="00FB35AB">
              <w:t>5’</w:t>
            </w:r>
            <w:r>
              <w:t>-</w:t>
            </w:r>
            <w:r w:rsidRPr="00FB35AB">
              <w:t>GTGGTCGCTATTCTGTCAACT</w:t>
            </w:r>
            <w:r>
              <w:t>-</w:t>
            </w:r>
            <w:r w:rsidRPr="00FB35AB">
              <w:t>3’</w:t>
            </w:r>
          </w:p>
          <w:p w:rsidR="001A27E8" w:rsidRPr="00FB35AB" w:rsidRDefault="001A27E8" w:rsidP="009D1D2D">
            <w:r>
              <w:t>5’-GCTCCATGAAAGGAGAAGCGA-</w:t>
            </w:r>
            <w:r w:rsidRPr="00FB35AB">
              <w:t>3’</w:t>
            </w:r>
          </w:p>
          <w:p w:rsidR="001A27E8" w:rsidRPr="00FB35AB" w:rsidRDefault="001A27E8" w:rsidP="009D1D2D">
            <w:r w:rsidRPr="00FB35AB">
              <w:t>5’-CACTGTATATTCAAATCCAGA-3’</w:t>
            </w:r>
          </w:p>
          <w:p w:rsidR="001A27E8" w:rsidRPr="00FB35AB" w:rsidRDefault="001A27E8" w:rsidP="009D1D2D">
            <w:r>
              <w:t>5’-TGACACCAGTGATCCAAGTTA-</w:t>
            </w:r>
            <w:r w:rsidRPr="00FB35AB">
              <w:t>3’</w:t>
            </w:r>
          </w:p>
          <w:p w:rsidR="001A27E8" w:rsidRPr="00FB35AB" w:rsidRDefault="001A27E8" w:rsidP="009D1D2D">
            <w:r>
              <w:t>5’-TCTGCACATTGTGCCCTCCCA-</w:t>
            </w:r>
            <w:r w:rsidRPr="00FB35AB">
              <w:t>3’</w:t>
            </w:r>
          </w:p>
          <w:p w:rsidR="001A27E8" w:rsidRPr="00FB35AB" w:rsidRDefault="001A27E8" w:rsidP="009D1D2D">
            <w:r w:rsidRPr="00FB35AB">
              <w:t>5’-TATCATGGATTCCCAGCC-3’</w:t>
            </w:r>
          </w:p>
          <w:p w:rsidR="001A27E8" w:rsidRPr="00FB35AB" w:rsidRDefault="001A27E8" w:rsidP="009D1D2D">
            <w:r>
              <w:t>5’GAACATCACAGCCACCCAGACCG-</w:t>
            </w:r>
            <w:r w:rsidRPr="00FB35AB">
              <w:t>3’</w:t>
            </w:r>
          </w:p>
          <w:p w:rsidR="001A27E8" w:rsidRPr="00FB35AB" w:rsidRDefault="001A27E8" w:rsidP="009D1D2D">
            <w:r w:rsidRPr="00FB35AB">
              <w:t>5’-ACTTCCAGAAAGCAGCCAAA-3’</w:t>
            </w:r>
          </w:p>
          <w:p w:rsidR="001A27E8" w:rsidRPr="00FB35AB" w:rsidRDefault="001A27E8" w:rsidP="009D1D2D">
            <w:r>
              <w:t>5’-</w:t>
            </w:r>
            <w:r w:rsidRPr="00FB35AB">
              <w:t>AACAGCATTCGTAGCCCAAGC</w:t>
            </w:r>
            <w:r>
              <w:t>AC-</w:t>
            </w:r>
            <w:r w:rsidRPr="00FB35AB">
              <w:t>3’</w:t>
            </w:r>
          </w:p>
          <w:p w:rsidR="001A27E8" w:rsidRPr="00FB35AB" w:rsidRDefault="001A27E8" w:rsidP="009D1D2D">
            <w:r w:rsidRPr="00FB35AB">
              <w:t>5’</w:t>
            </w:r>
            <w:r>
              <w:t>-FAMGTTTATGGCAGCTCTTTGAAGGT-</w:t>
            </w:r>
            <w:r w:rsidRPr="00FB35AB">
              <w:t>3’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A27E8" w:rsidRPr="00FB35AB" w:rsidRDefault="001A27E8" w:rsidP="009D1D2D"/>
        </w:tc>
      </w:tr>
    </w:tbl>
    <w:p w:rsidR="000E284C" w:rsidRPr="001A27E8" w:rsidRDefault="000E284C">
      <w:bookmarkStart w:id="0" w:name="_GoBack"/>
      <w:bookmarkEnd w:id="0"/>
    </w:p>
    <w:sectPr w:rsidR="000E284C" w:rsidRPr="001A2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E1B" w:rsidRDefault="00273E1B" w:rsidP="001A27E8">
      <w:r>
        <w:separator/>
      </w:r>
    </w:p>
  </w:endnote>
  <w:endnote w:type="continuationSeparator" w:id="0">
    <w:p w:rsidR="00273E1B" w:rsidRDefault="00273E1B" w:rsidP="001A2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E1B" w:rsidRDefault="00273E1B" w:rsidP="001A27E8">
      <w:r>
        <w:separator/>
      </w:r>
    </w:p>
  </w:footnote>
  <w:footnote w:type="continuationSeparator" w:id="0">
    <w:p w:rsidR="00273E1B" w:rsidRDefault="00273E1B" w:rsidP="001A2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53C"/>
    <w:rsid w:val="000E284C"/>
    <w:rsid w:val="00123A4F"/>
    <w:rsid w:val="001A27E8"/>
    <w:rsid w:val="00273E1B"/>
    <w:rsid w:val="00855EF7"/>
    <w:rsid w:val="00FA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744CC4-CDD2-4C1F-B8AE-CB0CC140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7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7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0</Characters>
  <Application>Microsoft Office Word</Application>
  <DocSecurity>0</DocSecurity>
  <Lines>3</Lines>
  <Paragraphs>1</Paragraphs>
  <ScaleCrop>false</ScaleCrop>
  <Company>HP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崔峻</cp:lastModifiedBy>
  <cp:revision>3</cp:revision>
  <dcterms:created xsi:type="dcterms:W3CDTF">2016-08-10T08:20:00Z</dcterms:created>
  <dcterms:modified xsi:type="dcterms:W3CDTF">2016-08-10T08:32:00Z</dcterms:modified>
</cp:coreProperties>
</file>